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15F30A9B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2C230E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</w:t>
      </w:r>
      <w:r w:rsidR="00666074">
        <w:rPr>
          <w:rFonts w:cs="Times New Roman"/>
          <w:szCs w:val="24"/>
        </w:rPr>
        <w:t>assay ID numbers of TaqMan Array Fast Plates for cell cycle-related and DNA repair genes</w:t>
      </w:r>
      <w:r w:rsidRPr="001549D3">
        <w:rPr>
          <w:rFonts w:cs="Times New Roman"/>
          <w:szCs w:val="24"/>
        </w:rPr>
        <w:t xml:space="preserve">. 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1670"/>
        <w:gridCol w:w="2160"/>
        <w:gridCol w:w="2640"/>
      </w:tblGrid>
      <w:tr w:rsidR="00666074" w:rsidRPr="002C56D3" w14:paraId="5E009E8D" w14:textId="77777777" w:rsidTr="00EC718B">
        <w:trPr>
          <w:trHeight w:val="400"/>
        </w:trPr>
        <w:tc>
          <w:tcPr>
            <w:tcW w:w="1670" w:type="dxa"/>
            <w:noWrap/>
            <w:hideMark/>
          </w:tcPr>
          <w:p w14:paraId="6C75D558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7F868FAB" w14:textId="77777777" w:rsidR="00666074" w:rsidRPr="002C56D3" w:rsidRDefault="00666074" w:rsidP="00DF20EA">
            <w:r w:rsidRPr="002C56D3">
              <w:rPr>
                <w:rFonts w:hint="eastAsia"/>
              </w:rPr>
              <w:t>Target name</w:t>
            </w:r>
          </w:p>
        </w:tc>
        <w:tc>
          <w:tcPr>
            <w:tcW w:w="2640" w:type="dxa"/>
            <w:noWrap/>
            <w:hideMark/>
          </w:tcPr>
          <w:p w14:paraId="68429951" w14:textId="77777777" w:rsidR="00666074" w:rsidRPr="002C56D3" w:rsidRDefault="00666074" w:rsidP="00DF20EA">
            <w:r w:rsidRPr="002C56D3">
              <w:rPr>
                <w:rFonts w:hint="eastAsia"/>
              </w:rPr>
              <w:t>assay ID</w:t>
            </w:r>
          </w:p>
        </w:tc>
      </w:tr>
      <w:tr w:rsidR="00666074" w:rsidRPr="002C56D3" w14:paraId="232F0CBB" w14:textId="77777777" w:rsidTr="00EC718B">
        <w:trPr>
          <w:trHeight w:val="400"/>
        </w:trPr>
        <w:tc>
          <w:tcPr>
            <w:tcW w:w="1670" w:type="dxa"/>
            <w:vMerge w:val="restart"/>
            <w:noWrap/>
            <w:hideMark/>
          </w:tcPr>
          <w:p w14:paraId="58CF772A" w14:textId="77777777" w:rsidR="00666074" w:rsidRPr="002C56D3" w:rsidRDefault="00666074" w:rsidP="00DF20EA">
            <w:r w:rsidRPr="002C56D3">
              <w:rPr>
                <w:rFonts w:hint="eastAsia"/>
              </w:rPr>
              <w:t>Figure 1C</w:t>
            </w:r>
          </w:p>
        </w:tc>
        <w:tc>
          <w:tcPr>
            <w:tcW w:w="2160" w:type="dxa"/>
            <w:noWrap/>
            <w:hideMark/>
          </w:tcPr>
          <w:p w14:paraId="2A1B6E56" w14:textId="77777777" w:rsidR="00666074" w:rsidRPr="002C56D3" w:rsidRDefault="00666074" w:rsidP="00DF20EA">
            <w:r w:rsidRPr="002C56D3">
              <w:rPr>
                <w:rFonts w:hint="eastAsia"/>
              </w:rPr>
              <w:t>cyclin A1</w:t>
            </w:r>
          </w:p>
        </w:tc>
        <w:tc>
          <w:tcPr>
            <w:tcW w:w="2640" w:type="dxa"/>
            <w:noWrap/>
            <w:hideMark/>
          </w:tcPr>
          <w:p w14:paraId="7964982E" w14:textId="77777777" w:rsidR="00666074" w:rsidRPr="002C56D3" w:rsidRDefault="00666074" w:rsidP="00DF20EA">
            <w:r w:rsidRPr="002C56D3">
              <w:rPr>
                <w:rFonts w:hint="eastAsia"/>
              </w:rPr>
              <w:t>Mm00432337_m1</w:t>
            </w:r>
          </w:p>
        </w:tc>
      </w:tr>
      <w:tr w:rsidR="00666074" w:rsidRPr="002C56D3" w14:paraId="3C43A83D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5F082AB0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575A8A16" w14:textId="77777777" w:rsidR="00666074" w:rsidRPr="002C56D3" w:rsidRDefault="00666074" w:rsidP="00DF20EA">
            <w:r w:rsidRPr="002C56D3">
              <w:rPr>
                <w:rFonts w:hint="eastAsia"/>
              </w:rPr>
              <w:t>cyclin A2</w:t>
            </w:r>
          </w:p>
        </w:tc>
        <w:tc>
          <w:tcPr>
            <w:tcW w:w="2640" w:type="dxa"/>
            <w:noWrap/>
            <w:hideMark/>
          </w:tcPr>
          <w:p w14:paraId="47705A43" w14:textId="77777777" w:rsidR="00666074" w:rsidRPr="002C56D3" w:rsidRDefault="00666074" w:rsidP="00DF20EA">
            <w:r w:rsidRPr="002C56D3">
              <w:rPr>
                <w:rFonts w:hint="eastAsia"/>
              </w:rPr>
              <w:t>Mm00438063_m1</w:t>
            </w:r>
          </w:p>
        </w:tc>
      </w:tr>
      <w:tr w:rsidR="00666074" w:rsidRPr="002C56D3" w14:paraId="6F192C2E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0A99F538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4F611CA4" w14:textId="77777777" w:rsidR="00666074" w:rsidRPr="002C56D3" w:rsidRDefault="00666074" w:rsidP="00DF20EA">
            <w:r w:rsidRPr="002C56D3">
              <w:rPr>
                <w:rFonts w:hint="eastAsia"/>
              </w:rPr>
              <w:t>cyclin B1</w:t>
            </w:r>
          </w:p>
        </w:tc>
        <w:tc>
          <w:tcPr>
            <w:tcW w:w="2640" w:type="dxa"/>
            <w:noWrap/>
            <w:hideMark/>
          </w:tcPr>
          <w:p w14:paraId="5B949B5D" w14:textId="77777777" w:rsidR="00666074" w:rsidRPr="002C56D3" w:rsidRDefault="00666074" w:rsidP="00DF20EA">
            <w:r w:rsidRPr="002C56D3">
              <w:rPr>
                <w:rFonts w:hint="eastAsia"/>
              </w:rPr>
              <w:t>Mm03053893_gH</w:t>
            </w:r>
          </w:p>
        </w:tc>
      </w:tr>
      <w:tr w:rsidR="00666074" w:rsidRPr="002C56D3" w14:paraId="00FBC687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33C0C20B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04E0F80A" w14:textId="77777777" w:rsidR="00666074" w:rsidRPr="002C56D3" w:rsidRDefault="00666074" w:rsidP="00DF20EA">
            <w:r w:rsidRPr="002C56D3">
              <w:rPr>
                <w:rFonts w:hint="eastAsia"/>
              </w:rPr>
              <w:t>cyclin B2</w:t>
            </w:r>
          </w:p>
        </w:tc>
        <w:tc>
          <w:tcPr>
            <w:tcW w:w="2640" w:type="dxa"/>
            <w:noWrap/>
            <w:hideMark/>
          </w:tcPr>
          <w:p w14:paraId="45985B85" w14:textId="77777777" w:rsidR="00666074" w:rsidRPr="002C56D3" w:rsidRDefault="00666074" w:rsidP="00DF20EA">
            <w:r w:rsidRPr="002C56D3">
              <w:rPr>
                <w:rFonts w:hint="eastAsia"/>
              </w:rPr>
              <w:t>Mm01171453_m1</w:t>
            </w:r>
          </w:p>
        </w:tc>
      </w:tr>
      <w:tr w:rsidR="00666074" w:rsidRPr="002C56D3" w14:paraId="3CBD16A7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55FBC7EA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37312F8E" w14:textId="77777777" w:rsidR="00666074" w:rsidRPr="002C56D3" w:rsidRDefault="00666074" w:rsidP="00DF20EA">
            <w:r w:rsidRPr="002C56D3">
              <w:rPr>
                <w:rFonts w:hint="eastAsia"/>
              </w:rPr>
              <w:t>cyclin D1</w:t>
            </w:r>
          </w:p>
        </w:tc>
        <w:tc>
          <w:tcPr>
            <w:tcW w:w="2640" w:type="dxa"/>
            <w:noWrap/>
            <w:hideMark/>
          </w:tcPr>
          <w:p w14:paraId="74FA2DD4" w14:textId="77777777" w:rsidR="00666074" w:rsidRPr="002C56D3" w:rsidRDefault="00666074" w:rsidP="00DF20EA">
            <w:r w:rsidRPr="002C56D3">
              <w:rPr>
                <w:rFonts w:hint="eastAsia"/>
              </w:rPr>
              <w:t>Mm00432359_m1</w:t>
            </w:r>
          </w:p>
        </w:tc>
      </w:tr>
      <w:tr w:rsidR="00666074" w:rsidRPr="002C56D3" w14:paraId="5A062A8D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3D1AC93A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47A697A0" w14:textId="77777777" w:rsidR="00666074" w:rsidRPr="002C56D3" w:rsidRDefault="00666074" w:rsidP="00DF20EA">
            <w:r w:rsidRPr="002C56D3">
              <w:rPr>
                <w:rFonts w:hint="eastAsia"/>
              </w:rPr>
              <w:t>cyclin D2</w:t>
            </w:r>
          </w:p>
        </w:tc>
        <w:tc>
          <w:tcPr>
            <w:tcW w:w="2640" w:type="dxa"/>
            <w:noWrap/>
            <w:hideMark/>
          </w:tcPr>
          <w:p w14:paraId="5D13C1FF" w14:textId="77777777" w:rsidR="00666074" w:rsidRPr="002C56D3" w:rsidRDefault="00666074" w:rsidP="00DF20EA">
            <w:r w:rsidRPr="002C56D3">
              <w:rPr>
                <w:rFonts w:hint="eastAsia"/>
              </w:rPr>
              <w:t>Mm00438070_m1</w:t>
            </w:r>
          </w:p>
        </w:tc>
      </w:tr>
      <w:tr w:rsidR="00666074" w:rsidRPr="002C56D3" w14:paraId="756AB5E8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399B5809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178D31EE" w14:textId="77777777" w:rsidR="00666074" w:rsidRPr="002C56D3" w:rsidRDefault="00666074" w:rsidP="00DF20EA">
            <w:r w:rsidRPr="002C56D3">
              <w:rPr>
                <w:rFonts w:hint="eastAsia"/>
              </w:rPr>
              <w:t>cyclin D3</w:t>
            </w:r>
          </w:p>
        </w:tc>
        <w:tc>
          <w:tcPr>
            <w:tcW w:w="2640" w:type="dxa"/>
            <w:noWrap/>
            <w:hideMark/>
          </w:tcPr>
          <w:p w14:paraId="1EC13714" w14:textId="77777777" w:rsidR="00666074" w:rsidRPr="002C56D3" w:rsidRDefault="00666074" w:rsidP="00DF20EA">
            <w:r w:rsidRPr="002C56D3">
              <w:rPr>
                <w:rFonts w:hint="eastAsia"/>
              </w:rPr>
              <w:t>Mm01612362_m1</w:t>
            </w:r>
          </w:p>
        </w:tc>
      </w:tr>
      <w:tr w:rsidR="00666074" w:rsidRPr="002C56D3" w14:paraId="0FD5B5EE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19D1759A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13995337" w14:textId="77777777" w:rsidR="00666074" w:rsidRPr="002C56D3" w:rsidRDefault="00666074" w:rsidP="00DF20EA">
            <w:r w:rsidRPr="002C56D3">
              <w:rPr>
                <w:rFonts w:hint="eastAsia"/>
              </w:rPr>
              <w:t>cyclin E1</w:t>
            </w:r>
          </w:p>
        </w:tc>
        <w:tc>
          <w:tcPr>
            <w:tcW w:w="2640" w:type="dxa"/>
            <w:noWrap/>
            <w:hideMark/>
          </w:tcPr>
          <w:p w14:paraId="7C1A1648" w14:textId="77777777" w:rsidR="00666074" w:rsidRPr="002C56D3" w:rsidRDefault="00666074" w:rsidP="00DF20EA">
            <w:r w:rsidRPr="002C56D3">
              <w:rPr>
                <w:rFonts w:hint="eastAsia"/>
              </w:rPr>
              <w:t>Mm00432367_m1</w:t>
            </w:r>
          </w:p>
        </w:tc>
      </w:tr>
      <w:tr w:rsidR="00666074" w:rsidRPr="002C56D3" w14:paraId="0FB7413E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14B122FC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6A97E7E0" w14:textId="77777777" w:rsidR="00666074" w:rsidRPr="002C56D3" w:rsidRDefault="00666074" w:rsidP="00DF20EA">
            <w:r w:rsidRPr="002C56D3">
              <w:rPr>
                <w:rFonts w:hint="eastAsia"/>
              </w:rPr>
              <w:t>cyclin E2</w:t>
            </w:r>
          </w:p>
        </w:tc>
        <w:tc>
          <w:tcPr>
            <w:tcW w:w="2640" w:type="dxa"/>
            <w:noWrap/>
            <w:hideMark/>
          </w:tcPr>
          <w:p w14:paraId="60A75D68" w14:textId="77777777" w:rsidR="00666074" w:rsidRPr="002C56D3" w:rsidRDefault="00666074" w:rsidP="00DF20EA">
            <w:r w:rsidRPr="002C56D3">
              <w:rPr>
                <w:rFonts w:hint="eastAsia"/>
              </w:rPr>
              <w:t>Mm00438077_m1</w:t>
            </w:r>
          </w:p>
        </w:tc>
      </w:tr>
      <w:tr w:rsidR="00666074" w:rsidRPr="002C56D3" w14:paraId="725240F0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044E8E91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54BFF624" w14:textId="77777777" w:rsidR="00666074" w:rsidRPr="002C56D3" w:rsidRDefault="00666074" w:rsidP="00DF20EA">
            <w:r w:rsidRPr="002C56D3">
              <w:rPr>
                <w:rFonts w:hint="eastAsia"/>
              </w:rPr>
              <w:t>cyclin F</w:t>
            </w:r>
          </w:p>
        </w:tc>
        <w:tc>
          <w:tcPr>
            <w:tcW w:w="2640" w:type="dxa"/>
            <w:noWrap/>
            <w:hideMark/>
          </w:tcPr>
          <w:p w14:paraId="63529606" w14:textId="77777777" w:rsidR="00666074" w:rsidRPr="002C56D3" w:rsidRDefault="00666074" w:rsidP="00DF20EA">
            <w:r w:rsidRPr="002C56D3">
              <w:rPr>
                <w:rFonts w:hint="eastAsia"/>
              </w:rPr>
              <w:t>Mm00432385_m1</w:t>
            </w:r>
          </w:p>
        </w:tc>
      </w:tr>
      <w:tr w:rsidR="00666074" w:rsidRPr="002C56D3" w14:paraId="38542D10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58923272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7BA6119B" w14:textId="77777777" w:rsidR="00666074" w:rsidRPr="002C56D3" w:rsidRDefault="00666074" w:rsidP="00DF20EA">
            <w:r w:rsidRPr="002C56D3">
              <w:rPr>
                <w:rFonts w:hint="eastAsia"/>
              </w:rPr>
              <w:t>cyclin H</w:t>
            </w:r>
          </w:p>
        </w:tc>
        <w:tc>
          <w:tcPr>
            <w:tcW w:w="2640" w:type="dxa"/>
            <w:noWrap/>
            <w:hideMark/>
          </w:tcPr>
          <w:p w14:paraId="2CFE717A" w14:textId="77777777" w:rsidR="00666074" w:rsidRPr="002C56D3" w:rsidRDefault="00666074" w:rsidP="00DF20EA">
            <w:r w:rsidRPr="002C56D3">
              <w:rPr>
                <w:rFonts w:hint="eastAsia"/>
              </w:rPr>
              <w:t>Mm00445740_m1</w:t>
            </w:r>
          </w:p>
        </w:tc>
      </w:tr>
      <w:tr w:rsidR="00666074" w:rsidRPr="002C56D3" w14:paraId="1410BFD7" w14:textId="77777777" w:rsidTr="00EC718B">
        <w:trPr>
          <w:trHeight w:val="400"/>
        </w:trPr>
        <w:tc>
          <w:tcPr>
            <w:tcW w:w="1670" w:type="dxa"/>
            <w:vMerge w:val="restart"/>
            <w:noWrap/>
            <w:hideMark/>
          </w:tcPr>
          <w:p w14:paraId="10518D31" w14:textId="77777777" w:rsidR="00666074" w:rsidRPr="002C56D3" w:rsidRDefault="00666074" w:rsidP="00DF20EA">
            <w:r w:rsidRPr="002C56D3">
              <w:rPr>
                <w:rFonts w:hint="eastAsia"/>
              </w:rPr>
              <w:t>Figure 1D</w:t>
            </w:r>
          </w:p>
        </w:tc>
        <w:tc>
          <w:tcPr>
            <w:tcW w:w="2160" w:type="dxa"/>
            <w:noWrap/>
            <w:hideMark/>
          </w:tcPr>
          <w:p w14:paraId="23A24421" w14:textId="77777777" w:rsidR="00666074" w:rsidRPr="002C56D3" w:rsidRDefault="00666074" w:rsidP="00DF20EA">
            <w:r w:rsidRPr="002C56D3">
              <w:rPr>
                <w:rFonts w:hint="eastAsia"/>
              </w:rPr>
              <w:t>Cdk1</w:t>
            </w:r>
          </w:p>
        </w:tc>
        <w:tc>
          <w:tcPr>
            <w:tcW w:w="2640" w:type="dxa"/>
            <w:noWrap/>
            <w:hideMark/>
          </w:tcPr>
          <w:p w14:paraId="231C69BA" w14:textId="77777777" w:rsidR="00666074" w:rsidRPr="002C56D3" w:rsidRDefault="00666074" w:rsidP="00DF20EA">
            <w:r w:rsidRPr="002C56D3">
              <w:rPr>
                <w:rFonts w:hint="eastAsia"/>
              </w:rPr>
              <w:t>Mm00772472_m1</w:t>
            </w:r>
          </w:p>
        </w:tc>
      </w:tr>
      <w:tr w:rsidR="00666074" w:rsidRPr="002C56D3" w14:paraId="14DEE2E0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619C6894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4864EEED" w14:textId="77777777" w:rsidR="00666074" w:rsidRPr="002C56D3" w:rsidRDefault="00666074" w:rsidP="00DF20EA">
            <w:r w:rsidRPr="002C56D3">
              <w:rPr>
                <w:rFonts w:hint="eastAsia"/>
              </w:rPr>
              <w:t>Cdk2</w:t>
            </w:r>
          </w:p>
        </w:tc>
        <w:tc>
          <w:tcPr>
            <w:tcW w:w="2640" w:type="dxa"/>
            <w:noWrap/>
            <w:hideMark/>
          </w:tcPr>
          <w:p w14:paraId="632EC8EC" w14:textId="77777777" w:rsidR="00666074" w:rsidRPr="002C56D3" w:rsidRDefault="00666074" w:rsidP="00DF20EA">
            <w:r w:rsidRPr="002C56D3">
              <w:rPr>
                <w:rFonts w:hint="eastAsia"/>
              </w:rPr>
              <w:t>Mm00443947_m1</w:t>
            </w:r>
          </w:p>
        </w:tc>
      </w:tr>
      <w:tr w:rsidR="00666074" w:rsidRPr="002C56D3" w14:paraId="7DC1FEF1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45B25662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65A8D17B" w14:textId="77777777" w:rsidR="00666074" w:rsidRPr="002C56D3" w:rsidRDefault="00666074" w:rsidP="00DF20EA">
            <w:r w:rsidRPr="002C56D3">
              <w:rPr>
                <w:rFonts w:hint="eastAsia"/>
              </w:rPr>
              <w:t>Cdk4</w:t>
            </w:r>
          </w:p>
        </w:tc>
        <w:tc>
          <w:tcPr>
            <w:tcW w:w="2640" w:type="dxa"/>
            <w:noWrap/>
            <w:hideMark/>
          </w:tcPr>
          <w:p w14:paraId="18793A65" w14:textId="77777777" w:rsidR="00666074" w:rsidRPr="002C56D3" w:rsidRDefault="00666074" w:rsidP="00DF20EA">
            <w:r w:rsidRPr="002C56D3">
              <w:rPr>
                <w:rFonts w:hint="eastAsia"/>
              </w:rPr>
              <w:t>Mm00726334_s1</w:t>
            </w:r>
          </w:p>
        </w:tc>
      </w:tr>
      <w:tr w:rsidR="00666074" w:rsidRPr="002C56D3" w14:paraId="2E78BAC3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165E63FB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3E2E548C" w14:textId="77777777" w:rsidR="00666074" w:rsidRPr="002C56D3" w:rsidRDefault="00666074" w:rsidP="00DF20EA">
            <w:r w:rsidRPr="002C56D3">
              <w:rPr>
                <w:rFonts w:hint="eastAsia"/>
              </w:rPr>
              <w:t>Cdk5</w:t>
            </w:r>
          </w:p>
        </w:tc>
        <w:tc>
          <w:tcPr>
            <w:tcW w:w="2640" w:type="dxa"/>
            <w:noWrap/>
            <w:hideMark/>
          </w:tcPr>
          <w:p w14:paraId="126E59D3" w14:textId="77777777" w:rsidR="00666074" w:rsidRPr="002C56D3" w:rsidRDefault="00666074" w:rsidP="00DF20EA">
            <w:r w:rsidRPr="002C56D3">
              <w:rPr>
                <w:rFonts w:hint="eastAsia"/>
              </w:rPr>
              <w:t>Mm00432447_g1</w:t>
            </w:r>
          </w:p>
        </w:tc>
      </w:tr>
      <w:tr w:rsidR="00666074" w:rsidRPr="002C56D3" w14:paraId="714F7250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68A18CC6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18A28224" w14:textId="77777777" w:rsidR="00666074" w:rsidRPr="002C56D3" w:rsidRDefault="00666074" w:rsidP="00DF20EA">
            <w:r w:rsidRPr="002C56D3">
              <w:rPr>
                <w:rFonts w:hint="eastAsia"/>
              </w:rPr>
              <w:t>Cdk6</w:t>
            </w:r>
          </w:p>
        </w:tc>
        <w:tc>
          <w:tcPr>
            <w:tcW w:w="2640" w:type="dxa"/>
            <w:noWrap/>
            <w:hideMark/>
          </w:tcPr>
          <w:p w14:paraId="2D675C5F" w14:textId="77777777" w:rsidR="00666074" w:rsidRPr="002C56D3" w:rsidRDefault="00666074" w:rsidP="00DF20EA">
            <w:r w:rsidRPr="002C56D3">
              <w:rPr>
                <w:rFonts w:hint="eastAsia"/>
              </w:rPr>
              <w:t>Mm01311342_m1</w:t>
            </w:r>
          </w:p>
        </w:tc>
      </w:tr>
      <w:tr w:rsidR="00666074" w:rsidRPr="002C56D3" w14:paraId="7D7BE735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0FE1640C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54C7D2EF" w14:textId="77777777" w:rsidR="00666074" w:rsidRPr="002C56D3" w:rsidRDefault="00666074" w:rsidP="00DF20EA">
            <w:r w:rsidRPr="002C56D3">
              <w:rPr>
                <w:rFonts w:hint="eastAsia"/>
              </w:rPr>
              <w:t>Cdk7</w:t>
            </w:r>
          </w:p>
        </w:tc>
        <w:tc>
          <w:tcPr>
            <w:tcW w:w="2640" w:type="dxa"/>
            <w:noWrap/>
            <w:hideMark/>
          </w:tcPr>
          <w:p w14:paraId="10F40BF8" w14:textId="77777777" w:rsidR="00666074" w:rsidRPr="002C56D3" w:rsidRDefault="00666074" w:rsidP="00DF20EA">
            <w:r w:rsidRPr="002C56D3">
              <w:rPr>
                <w:rFonts w:hint="eastAsia"/>
              </w:rPr>
              <w:t>Mm00802284_m1</w:t>
            </w:r>
          </w:p>
        </w:tc>
      </w:tr>
      <w:tr w:rsidR="00666074" w:rsidRPr="002C56D3" w14:paraId="20A9964B" w14:textId="77777777" w:rsidTr="00EC718B">
        <w:trPr>
          <w:trHeight w:val="400"/>
        </w:trPr>
        <w:tc>
          <w:tcPr>
            <w:tcW w:w="1670" w:type="dxa"/>
            <w:vMerge w:val="restart"/>
            <w:noWrap/>
            <w:hideMark/>
          </w:tcPr>
          <w:p w14:paraId="1561CC59" w14:textId="77777777" w:rsidR="00666074" w:rsidRPr="002C56D3" w:rsidRDefault="00666074" w:rsidP="00DF20EA">
            <w:r w:rsidRPr="002C56D3">
              <w:rPr>
                <w:rFonts w:hint="eastAsia"/>
              </w:rPr>
              <w:t>Figure 1E</w:t>
            </w:r>
          </w:p>
        </w:tc>
        <w:tc>
          <w:tcPr>
            <w:tcW w:w="2160" w:type="dxa"/>
            <w:noWrap/>
            <w:hideMark/>
          </w:tcPr>
          <w:p w14:paraId="63E941FB" w14:textId="77777777" w:rsidR="00666074" w:rsidRPr="002C56D3" w:rsidRDefault="00666074" w:rsidP="00DF20EA">
            <w:r w:rsidRPr="002C56D3">
              <w:rPr>
                <w:rFonts w:hint="eastAsia"/>
              </w:rPr>
              <w:t>p21 (Cip1)</w:t>
            </w:r>
          </w:p>
        </w:tc>
        <w:tc>
          <w:tcPr>
            <w:tcW w:w="2640" w:type="dxa"/>
            <w:noWrap/>
            <w:hideMark/>
          </w:tcPr>
          <w:p w14:paraId="06951740" w14:textId="77777777" w:rsidR="00666074" w:rsidRPr="002C56D3" w:rsidRDefault="00666074" w:rsidP="00DF20EA">
            <w:r w:rsidRPr="002C56D3">
              <w:rPr>
                <w:rFonts w:hint="eastAsia"/>
              </w:rPr>
              <w:t>Mm04207341_m1</w:t>
            </w:r>
          </w:p>
        </w:tc>
      </w:tr>
      <w:tr w:rsidR="00666074" w:rsidRPr="002C56D3" w14:paraId="3B552389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24F77CE3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457EC870" w14:textId="77777777" w:rsidR="00666074" w:rsidRPr="002C56D3" w:rsidRDefault="00666074" w:rsidP="00DF20EA">
            <w:r w:rsidRPr="002C56D3">
              <w:rPr>
                <w:rFonts w:hint="eastAsia"/>
              </w:rPr>
              <w:t>p27 (Kip1)</w:t>
            </w:r>
          </w:p>
        </w:tc>
        <w:tc>
          <w:tcPr>
            <w:tcW w:w="2640" w:type="dxa"/>
            <w:noWrap/>
            <w:hideMark/>
          </w:tcPr>
          <w:p w14:paraId="2BDC3E77" w14:textId="77777777" w:rsidR="00666074" w:rsidRPr="002C56D3" w:rsidRDefault="00666074" w:rsidP="00DF20EA">
            <w:r w:rsidRPr="002C56D3">
              <w:rPr>
                <w:rFonts w:hint="eastAsia"/>
              </w:rPr>
              <w:t>Mm00438168_m1</w:t>
            </w:r>
          </w:p>
        </w:tc>
      </w:tr>
      <w:tr w:rsidR="00666074" w:rsidRPr="002C56D3" w14:paraId="257A0433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4C412379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79FAB797" w14:textId="77777777" w:rsidR="00666074" w:rsidRPr="002C56D3" w:rsidRDefault="00666074" w:rsidP="00DF20EA">
            <w:r w:rsidRPr="002C56D3">
              <w:rPr>
                <w:rFonts w:hint="eastAsia"/>
              </w:rPr>
              <w:t>p57 (Kip2)</w:t>
            </w:r>
          </w:p>
        </w:tc>
        <w:tc>
          <w:tcPr>
            <w:tcW w:w="2640" w:type="dxa"/>
            <w:noWrap/>
            <w:hideMark/>
          </w:tcPr>
          <w:p w14:paraId="22620582" w14:textId="77777777" w:rsidR="00666074" w:rsidRPr="002C56D3" w:rsidRDefault="00666074" w:rsidP="00DF20EA">
            <w:r w:rsidRPr="002C56D3">
              <w:rPr>
                <w:rFonts w:hint="eastAsia"/>
              </w:rPr>
              <w:t>Mm00438170_m1</w:t>
            </w:r>
          </w:p>
        </w:tc>
      </w:tr>
      <w:tr w:rsidR="00666074" w:rsidRPr="002C56D3" w14:paraId="0D01F6CB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54FFE64D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783306A3" w14:textId="77777777" w:rsidR="00666074" w:rsidRPr="002C56D3" w:rsidRDefault="00666074" w:rsidP="00DF20EA">
            <w:r w:rsidRPr="002C56D3">
              <w:rPr>
                <w:rFonts w:hint="eastAsia"/>
              </w:rPr>
              <w:t>p16 (Ink4a)</w:t>
            </w:r>
          </w:p>
        </w:tc>
        <w:tc>
          <w:tcPr>
            <w:tcW w:w="2640" w:type="dxa"/>
            <w:noWrap/>
            <w:hideMark/>
          </w:tcPr>
          <w:p w14:paraId="5892A648" w14:textId="77777777" w:rsidR="00666074" w:rsidRPr="002C56D3" w:rsidRDefault="00666074" w:rsidP="00DF20EA">
            <w:r w:rsidRPr="002C56D3">
              <w:rPr>
                <w:rFonts w:hint="eastAsia"/>
              </w:rPr>
              <w:t>Mm00494449_m1</w:t>
            </w:r>
          </w:p>
        </w:tc>
      </w:tr>
      <w:tr w:rsidR="00666074" w:rsidRPr="002C56D3" w14:paraId="56DE507F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1F658D09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15E04A18" w14:textId="77777777" w:rsidR="00666074" w:rsidRPr="002C56D3" w:rsidRDefault="00666074" w:rsidP="00DF20EA">
            <w:r w:rsidRPr="002C56D3">
              <w:rPr>
                <w:rFonts w:hint="eastAsia"/>
              </w:rPr>
              <w:t>p15 (Ink4b)</w:t>
            </w:r>
          </w:p>
        </w:tc>
        <w:tc>
          <w:tcPr>
            <w:tcW w:w="2640" w:type="dxa"/>
            <w:noWrap/>
            <w:hideMark/>
          </w:tcPr>
          <w:p w14:paraId="58873A8E" w14:textId="77777777" w:rsidR="00666074" w:rsidRPr="002C56D3" w:rsidRDefault="00666074" w:rsidP="00DF20EA">
            <w:r w:rsidRPr="002C56D3">
              <w:rPr>
                <w:rFonts w:hint="eastAsia"/>
              </w:rPr>
              <w:t>Mm00483241_m1</w:t>
            </w:r>
          </w:p>
        </w:tc>
      </w:tr>
      <w:tr w:rsidR="00666074" w:rsidRPr="002C56D3" w14:paraId="5A5390DB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29C2FC18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384DE409" w14:textId="77777777" w:rsidR="00666074" w:rsidRPr="002C56D3" w:rsidRDefault="00666074" w:rsidP="00DF20EA">
            <w:r w:rsidRPr="002C56D3">
              <w:rPr>
                <w:rFonts w:hint="eastAsia"/>
              </w:rPr>
              <w:t>p18 (Ink4c)</w:t>
            </w:r>
          </w:p>
        </w:tc>
        <w:tc>
          <w:tcPr>
            <w:tcW w:w="2640" w:type="dxa"/>
            <w:noWrap/>
            <w:hideMark/>
          </w:tcPr>
          <w:p w14:paraId="1F31F368" w14:textId="77777777" w:rsidR="00666074" w:rsidRPr="002C56D3" w:rsidRDefault="00666074" w:rsidP="00DF20EA">
            <w:r w:rsidRPr="002C56D3">
              <w:rPr>
                <w:rFonts w:hint="eastAsia"/>
              </w:rPr>
              <w:t>Mm00483243_m1</w:t>
            </w:r>
          </w:p>
        </w:tc>
      </w:tr>
      <w:tr w:rsidR="00666074" w:rsidRPr="002C56D3" w14:paraId="0BDE5D89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52E9049D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5062D9D2" w14:textId="77777777" w:rsidR="00666074" w:rsidRPr="002C56D3" w:rsidRDefault="00666074" w:rsidP="00DF20EA">
            <w:r w:rsidRPr="002C56D3">
              <w:rPr>
                <w:rFonts w:hint="eastAsia"/>
              </w:rPr>
              <w:t>p19 (Ink4d)</w:t>
            </w:r>
          </w:p>
        </w:tc>
        <w:tc>
          <w:tcPr>
            <w:tcW w:w="2640" w:type="dxa"/>
            <w:noWrap/>
            <w:hideMark/>
          </w:tcPr>
          <w:p w14:paraId="7B4B1E82" w14:textId="77777777" w:rsidR="00666074" w:rsidRPr="002C56D3" w:rsidRDefault="00666074" w:rsidP="00DF20EA">
            <w:r w:rsidRPr="002C56D3">
              <w:rPr>
                <w:rFonts w:hint="eastAsia"/>
              </w:rPr>
              <w:t>Mm00486943_m1</w:t>
            </w:r>
          </w:p>
        </w:tc>
      </w:tr>
      <w:tr w:rsidR="00666074" w:rsidRPr="002C56D3" w14:paraId="297B6C43" w14:textId="77777777" w:rsidTr="00EC718B">
        <w:trPr>
          <w:trHeight w:val="400"/>
        </w:trPr>
        <w:tc>
          <w:tcPr>
            <w:tcW w:w="1670" w:type="dxa"/>
            <w:vMerge w:val="restart"/>
            <w:noWrap/>
            <w:hideMark/>
          </w:tcPr>
          <w:p w14:paraId="6CB7116E" w14:textId="77777777" w:rsidR="00666074" w:rsidRPr="002C56D3" w:rsidRDefault="00666074" w:rsidP="00DF20EA">
            <w:r w:rsidRPr="002C56D3">
              <w:rPr>
                <w:rFonts w:hint="eastAsia"/>
              </w:rPr>
              <w:t>Figure 1F</w:t>
            </w:r>
          </w:p>
        </w:tc>
        <w:tc>
          <w:tcPr>
            <w:tcW w:w="2160" w:type="dxa"/>
            <w:noWrap/>
            <w:hideMark/>
          </w:tcPr>
          <w:p w14:paraId="46249FCC" w14:textId="77777777" w:rsidR="00666074" w:rsidRPr="002C56D3" w:rsidRDefault="00666074" w:rsidP="00DF20EA">
            <w:r w:rsidRPr="002C56D3">
              <w:rPr>
                <w:rFonts w:hint="eastAsia"/>
              </w:rPr>
              <w:t>Rb</w:t>
            </w:r>
          </w:p>
        </w:tc>
        <w:tc>
          <w:tcPr>
            <w:tcW w:w="2640" w:type="dxa"/>
            <w:noWrap/>
            <w:hideMark/>
          </w:tcPr>
          <w:p w14:paraId="06133240" w14:textId="77777777" w:rsidR="00666074" w:rsidRPr="002C56D3" w:rsidRDefault="00666074" w:rsidP="00DF20EA">
            <w:r w:rsidRPr="002C56D3">
              <w:rPr>
                <w:rFonts w:hint="eastAsia"/>
              </w:rPr>
              <w:t>Mm00485586_m1</w:t>
            </w:r>
          </w:p>
        </w:tc>
      </w:tr>
      <w:tr w:rsidR="00666074" w:rsidRPr="002C56D3" w14:paraId="21565FDB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7EF503DA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18A1C745" w14:textId="77777777" w:rsidR="00666074" w:rsidRPr="002C56D3" w:rsidRDefault="00666074" w:rsidP="00DF20EA">
            <w:r w:rsidRPr="002C56D3">
              <w:rPr>
                <w:rFonts w:hint="eastAsia"/>
              </w:rPr>
              <w:t>p107</w:t>
            </w:r>
          </w:p>
        </w:tc>
        <w:tc>
          <w:tcPr>
            <w:tcW w:w="2640" w:type="dxa"/>
            <w:noWrap/>
            <w:hideMark/>
          </w:tcPr>
          <w:p w14:paraId="11666C53" w14:textId="77777777" w:rsidR="00666074" w:rsidRPr="002C56D3" w:rsidRDefault="00666074" w:rsidP="00DF20EA">
            <w:r w:rsidRPr="002C56D3">
              <w:rPr>
                <w:rFonts w:hint="eastAsia"/>
              </w:rPr>
              <w:t>Mm01250721_m1</w:t>
            </w:r>
          </w:p>
        </w:tc>
      </w:tr>
      <w:tr w:rsidR="00666074" w:rsidRPr="002C56D3" w14:paraId="08D4AE40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09A814C7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1031BCF6" w14:textId="77777777" w:rsidR="00666074" w:rsidRPr="002C56D3" w:rsidRDefault="00666074" w:rsidP="00DF20EA">
            <w:r w:rsidRPr="002C56D3">
              <w:rPr>
                <w:rFonts w:hint="eastAsia"/>
              </w:rPr>
              <w:t>p130</w:t>
            </w:r>
          </w:p>
        </w:tc>
        <w:tc>
          <w:tcPr>
            <w:tcW w:w="2640" w:type="dxa"/>
            <w:noWrap/>
            <w:hideMark/>
          </w:tcPr>
          <w:p w14:paraId="5F2AD25A" w14:textId="77777777" w:rsidR="00666074" w:rsidRPr="002C56D3" w:rsidRDefault="00666074" w:rsidP="00DF20EA">
            <w:r w:rsidRPr="002C56D3">
              <w:rPr>
                <w:rFonts w:hint="eastAsia"/>
              </w:rPr>
              <w:t>Mm01242468_m1</w:t>
            </w:r>
          </w:p>
        </w:tc>
      </w:tr>
      <w:tr w:rsidR="00666074" w:rsidRPr="002C56D3" w14:paraId="4D1C7212" w14:textId="77777777" w:rsidTr="00EC718B">
        <w:trPr>
          <w:trHeight w:val="400"/>
        </w:trPr>
        <w:tc>
          <w:tcPr>
            <w:tcW w:w="1670" w:type="dxa"/>
            <w:vMerge w:val="restart"/>
            <w:noWrap/>
            <w:hideMark/>
          </w:tcPr>
          <w:p w14:paraId="622D81C6" w14:textId="77777777" w:rsidR="00666074" w:rsidRPr="002C56D3" w:rsidRDefault="00666074" w:rsidP="00DF20EA">
            <w:r w:rsidRPr="002C56D3">
              <w:rPr>
                <w:rFonts w:hint="eastAsia"/>
              </w:rPr>
              <w:t>Figure 1G</w:t>
            </w:r>
          </w:p>
        </w:tc>
        <w:tc>
          <w:tcPr>
            <w:tcW w:w="2160" w:type="dxa"/>
            <w:noWrap/>
            <w:hideMark/>
          </w:tcPr>
          <w:p w14:paraId="06D86F6F" w14:textId="77777777" w:rsidR="00666074" w:rsidRPr="002C56D3" w:rsidRDefault="00666074" w:rsidP="00DF20EA">
            <w:r w:rsidRPr="002C56D3">
              <w:rPr>
                <w:rFonts w:hint="eastAsia"/>
              </w:rPr>
              <w:t>E2F1</w:t>
            </w:r>
          </w:p>
        </w:tc>
        <w:tc>
          <w:tcPr>
            <w:tcW w:w="2640" w:type="dxa"/>
            <w:noWrap/>
            <w:hideMark/>
          </w:tcPr>
          <w:p w14:paraId="3837BB62" w14:textId="77777777" w:rsidR="00666074" w:rsidRPr="002C56D3" w:rsidRDefault="00666074" w:rsidP="00DF20EA">
            <w:r w:rsidRPr="002C56D3">
              <w:rPr>
                <w:rFonts w:hint="eastAsia"/>
              </w:rPr>
              <w:t>Mm00432936_m1</w:t>
            </w:r>
          </w:p>
        </w:tc>
      </w:tr>
      <w:tr w:rsidR="00666074" w:rsidRPr="002C56D3" w14:paraId="34409797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575103B7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5A0861E4" w14:textId="77777777" w:rsidR="00666074" w:rsidRPr="002C56D3" w:rsidRDefault="00666074" w:rsidP="00DF20EA">
            <w:r w:rsidRPr="002C56D3">
              <w:rPr>
                <w:rFonts w:hint="eastAsia"/>
              </w:rPr>
              <w:t>E2F2</w:t>
            </w:r>
          </w:p>
        </w:tc>
        <w:tc>
          <w:tcPr>
            <w:tcW w:w="2640" w:type="dxa"/>
            <w:noWrap/>
            <w:hideMark/>
          </w:tcPr>
          <w:p w14:paraId="0EA03C93" w14:textId="77777777" w:rsidR="00666074" w:rsidRPr="002C56D3" w:rsidRDefault="00666074" w:rsidP="00DF20EA">
            <w:r w:rsidRPr="002C56D3">
              <w:rPr>
                <w:rFonts w:hint="eastAsia"/>
              </w:rPr>
              <w:t>Mm00624964_m1</w:t>
            </w:r>
          </w:p>
        </w:tc>
      </w:tr>
      <w:tr w:rsidR="00666074" w:rsidRPr="002C56D3" w14:paraId="6A028EAC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2D043A92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1647CE28" w14:textId="77777777" w:rsidR="00666074" w:rsidRPr="002C56D3" w:rsidRDefault="00666074" w:rsidP="00DF20EA">
            <w:r w:rsidRPr="002C56D3">
              <w:rPr>
                <w:rFonts w:hint="eastAsia"/>
              </w:rPr>
              <w:t>E2F3</w:t>
            </w:r>
          </w:p>
        </w:tc>
        <w:tc>
          <w:tcPr>
            <w:tcW w:w="2640" w:type="dxa"/>
            <w:noWrap/>
            <w:hideMark/>
          </w:tcPr>
          <w:p w14:paraId="5BBC8336" w14:textId="77777777" w:rsidR="00666074" w:rsidRPr="002C56D3" w:rsidRDefault="00666074" w:rsidP="00DF20EA">
            <w:r w:rsidRPr="002C56D3">
              <w:rPr>
                <w:rFonts w:hint="eastAsia"/>
              </w:rPr>
              <w:t>Mm01138833_m1</w:t>
            </w:r>
          </w:p>
        </w:tc>
      </w:tr>
      <w:tr w:rsidR="00666074" w:rsidRPr="002C56D3" w14:paraId="18929CD9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7F285770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49AF66A9" w14:textId="77777777" w:rsidR="00666074" w:rsidRPr="002C56D3" w:rsidRDefault="00666074" w:rsidP="00DF20EA">
            <w:r w:rsidRPr="002C56D3">
              <w:rPr>
                <w:rFonts w:hint="eastAsia"/>
              </w:rPr>
              <w:t>E2F4</w:t>
            </w:r>
          </w:p>
        </w:tc>
        <w:tc>
          <w:tcPr>
            <w:tcW w:w="2640" w:type="dxa"/>
            <w:noWrap/>
            <w:hideMark/>
          </w:tcPr>
          <w:p w14:paraId="69024EB6" w14:textId="77777777" w:rsidR="00666074" w:rsidRPr="002C56D3" w:rsidRDefault="00666074" w:rsidP="00DF20EA">
            <w:r w:rsidRPr="002C56D3">
              <w:rPr>
                <w:rFonts w:hint="eastAsia"/>
              </w:rPr>
              <w:t>Mm00514160_m1</w:t>
            </w:r>
          </w:p>
        </w:tc>
      </w:tr>
      <w:tr w:rsidR="00666074" w:rsidRPr="002C56D3" w14:paraId="3E90CF3A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4B97E68E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1D74B87E" w14:textId="77777777" w:rsidR="00666074" w:rsidRPr="002C56D3" w:rsidRDefault="00666074" w:rsidP="00DF20EA">
            <w:r w:rsidRPr="002C56D3">
              <w:rPr>
                <w:rFonts w:hint="eastAsia"/>
              </w:rPr>
              <w:t>E2F5</w:t>
            </w:r>
          </w:p>
        </w:tc>
        <w:tc>
          <w:tcPr>
            <w:tcW w:w="2640" w:type="dxa"/>
            <w:noWrap/>
            <w:hideMark/>
          </w:tcPr>
          <w:p w14:paraId="21D68AA0" w14:textId="77777777" w:rsidR="00666074" w:rsidRPr="002C56D3" w:rsidRDefault="00666074" w:rsidP="00DF20EA">
            <w:r w:rsidRPr="002C56D3">
              <w:rPr>
                <w:rFonts w:hint="eastAsia"/>
              </w:rPr>
              <w:t>Mm00468171_m1</w:t>
            </w:r>
          </w:p>
        </w:tc>
      </w:tr>
      <w:tr w:rsidR="00666074" w:rsidRPr="002C56D3" w14:paraId="07308C95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546AB943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1D522D56" w14:textId="77777777" w:rsidR="00666074" w:rsidRPr="002C56D3" w:rsidRDefault="00666074" w:rsidP="00DF20EA">
            <w:r w:rsidRPr="002C56D3">
              <w:rPr>
                <w:rFonts w:hint="eastAsia"/>
              </w:rPr>
              <w:t>E2F6</w:t>
            </w:r>
          </w:p>
        </w:tc>
        <w:tc>
          <w:tcPr>
            <w:tcW w:w="2640" w:type="dxa"/>
            <w:noWrap/>
            <w:hideMark/>
          </w:tcPr>
          <w:p w14:paraId="74A20897" w14:textId="77777777" w:rsidR="00666074" w:rsidRPr="002C56D3" w:rsidRDefault="00666074" w:rsidP="00DF20EA">
            <w:r w:rsidRPr="002C56D3">
              <w:rPr>
                <w:rFonts w:hint="eastAsia"/>
              </w:rPr>
              <w:t>Mm00519030_m1</w:t>
            </w:r>
          </w:p>
        </w:tc>
      </w:tr>
      <w:tr w:rsidR="00666074" w:rsidRPr="002C56D3" w14:paraId="559F276F" w14:textId="77777777" w:rsidTr="00EC718B">
        <w:trPr>
          <w:trHeight w:val="400"/>
        </w:trPr>
        <w:tc>
          <w:tcPr>
            <w:tcW w:w="1670" w:type="dxa"/>
            <w:vMerge w:val="restart"/>
            <w:noWrap/>
            <w:hideMark/>
          </w:tcPr>
          <w:p w14:paraId="6C8DF031" w14:textId="77777777" w:rsidR="00666074" w:rsidRPr="002C56D3" w:rsidRDefault="00666074" w:rsidP="00DF20EA">
            <w:r w:rsidRPr="002C56D3">
              <w:rPr>
                <w:rFonts w:hint="eastAsia"/>
              </w:rPr>
              <w:t>Figure 1H</w:t>
            </w:r>
          </w:p>
        </w:tc>
        <w:tc>
          <w:tcPr>
            <w:tcW w:w="2160" w:type="dxa"/>
            <w:noWrap/>
            <w:hideMark/>
          </w:tcPr>
          <w:p w14:paraId="1C446D42" w14:textId="77777777" w:rsidR="00666074" w:rsidRPr="002C56D3" w:rsidRDefault="00666074" w:rsidP="00DF20EA">
            <w:r w:rsidRPr="002C56D3">
              <w:rPr>
                <w:rFonts w:hint="eastAsia"/>
              </w:rPr>
              <w:t>Cdc6</w:t>
            </w:r>
          </w:p>
        </w:tc>
        <w:tc>
          <w:tcPr>
            <w:tcW w:w="2640" w:type="dxa"/>
            <w:noWrap/>
            <w:hideMark/>
          </w:tcPr>
          <w:p w14:paraId="08202E5C" w14:textId="77777777" w:rsidR="00666074" w:rsidRPr="002C56D3" w:rsidRDefault="00666074" w:rsidP="00DF20EA">
            <w:r w:rsidRPr="002C56D3">
              <w:rPr>
                <w:rFonts w:hint="eastAsia"/>
              </w:rPr>
              <w:t>Mm03048221_m1</w:t>
            </w:r>
          </w:p>
        </w:tc>
      </w:tr>
      <w:tr w:rsidR="00666074" w:rsidRPr="002C56D3" w14:paraId="7E66AF03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55B8A703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27EC0831" w14:textId="77777777" w:rsidR="00666074" w:rsidRPr="002C56D3" w:rsidRDefault="00666074" w:rsidP="00DF20EA">
            <w:r w:rsidRPr="002C56D3">
              <w:rPr>
                <w:rFonts w:hint="eastAsia"/>
              </w:rPr>
              <w:t>Cdc7</w:t>
            </w:r>
          </w:p>
        </w:tc>
        <w:tc>
          <w:tcPr>
            <w:tcW w:w="2640" w:type="dxa"/>
            <w:noWrap/>
            <w:hideMark/>
          </w:tcPr>
          <w:p w14:paraId="2502FB12" w14:textId="77777777" w:rsidR="00666074" w:rsidRPr="002C56D3" w:rsidRDefault="00666074" w:rsidP="00DF20EA">
            <w:r w:rsidRPr="002C56D3">
              <w:rPr>
                <w:rFonts w:hint="eastAsia"/>
              </w:rPr>
              <w:t>Mm00438122_m1</w:t>
            </w:r>
          </w:p>
        </w:tc>
      </w:tr>
      <w:tr w:rsidR="00666074" w:rsidRPr="002C56D3" w14:paraId="04D2E9E6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4454FF40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0BD10927" w14:textId="77777777" w:rsidR="00666074" w:rsidRPr="002C56D3" w:rsidRDefault="00666074" w:rsidP="00DF20EA">
            <w:r w:rsidRPr="002C56D3">
              <w:rPr>
                <w:rFonts w:hint="eastAsia"/>
              </w:rPr>
              <w:t>Mcm2</w:t>
            </w:r>
          </w:p>
        </w:tc>
        <w:tc>
          <w:tcPr>
            <w:tcW w:w="2640" w:type="dxa"/>
            <w:noWrap/>
            <w:hideMark/>
          </w:tcPr>
          <w:p w14:paraId="6D58DAE8" w14:textId="77777777" w:rsidR="00666074" w:rsidRPr="002C56D3" w:rsidRDefault="00666074" w:rsidP="00DF20EA">
            <w:r w:rsidRPr="002C56D3">
              <w:rPr>
                <w:rFonts w:hint="eastAsia"/>
              </w:rPr>
              <w:t>Mm00484815_m1</w:t>
            </w:r>
          </w:p>
        </w:tc>
      </w:tr>
      <w:tr w:rsidR="00666074" w:rsidRPr="002C56D3" w14:paraId="48FA6825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2A63DA86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53C30279" w14:textId="77777777" w:rsidR="00666074" w:rsidRPr="002C56D3" w:rsidRDefault="00666074" w:rsidP="00DF20EA">
            <w:r w:rsidRPr="002C56D3">
              <w:rPr>
                <w:rFonts w:hint="eastAsia"/>
              </w:rPr>
              <w:t>RAD21</w:t>
            </w:r>
          </w:p>
        </w:tc>
        <w:tc>
          <w:tcPr>
            <w:tcW w:w="2640" w:type="dxa"/>
            <w:noWrap/>
            <w:hideMark/>
          </w:tcPr>
          <w:p w14:paraId="7B42B3D8" w14:textId="77777777" w:rsidR="00666074" w:rsidRPr="002C56D3" w:rsidRDefault="00666074" w:rsidP="00DF20EA">
            <w:r w:rsidRPr="002C56D3">
              <w:rPr>
                <w:rFonts w:hint="eastAsia"/>
              </w:rPr>
              <w:t>Mm00485474_m1</w:t>
            </w:r>
          </w:p>
        </w:tc>
      </w:tr>
      <w:tr w:rsidR="00666074" w:rsidRPr="002C56D3" w14:paraId="79E5475E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497A24E3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6DE6034F" w14:textId="77777777" w:rsidR="00666074" w:rsidRPr="002C56D3" w:rsidRDefault="00666074" w:rsidP="00DF20EA">
            <w:r w:rsidRPr="002C56D3">
              <w:rPr>
                <w:rFonts w:hint="eastAsia"/>
              </w:rPr>
              <w:t>STAG1</w:t>
            </w:r>
          </w:p>
        </w:tc>
        <w:tc>
          <w:tcPr>
            <w:tcW w:w="2640" w:type="dxa"/>
            <w:noWrap/>
            <w:hideMark/>
          </w:tcPr>
          <w:p w14:paraId="2C19EEA7" w14:textId="77777777" w:rsidR="00666074" w:rsidRPr="002C56D3" w:rsidRDefault="00666074" w:rsidP="00DF20EA">
            <w:r w:rsidRPr="002C56D3">
              <w:rPr>
                <w:rFonts w:hint="eastAsia"/>
              </w:rPr>
              <w:t>Mm01224921_m1</w:t>
            </w:r>
          </w:p>
        </w:tc>
      </w:tr>
      <w:tr w:rsidR="00666074" w:rsidRPr="002C56D3" w14:paraId="70B72C3D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6BEFE505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6D31E507" w14:textId="77777777" w:rsidR="00666074" w:rsidRPr="002C56D3" w:rsidRDefault="00666074" w:rsidP="00DF20EA">
            <w:r w:rsidRPr="002C56D3">
              <w:rPr>
                <w:rFonts w:hint="eastAsia"/>
              </w:rPr>
              <w:t>SMC1a</w:t>
            </w:r>
          </w:p>
        </w:tc>
        <w:tc>
          <w:tcPr>
            <w:tcW w:w="2640" w:type="dxa"/>
            <w:noWrap/>
            <w:hideMark/>
          </w:tcPr>
          <w:p w14:paraId="2E2C3342" w14:textId="77777777" w:rsidR="00666074" w:rsidRPr="002C56D3" w:rsidRDefault="00666074" w:rsidP="00DF20EA">
            <w:r w:rsidRPr="002C56D3">
              <w:rPr>
                <w:rFonts w:hint="eastAsia"/>
              </w:rPr>
              <w:t>Mm00490624_m1</w:t>
            </w:r>
          </w:p>
        </w:tc>
      </w:tr>
      <w:tr w:rsidR="00666074" w:rsidRPr="002C56D3" w14:paraId="5BBC7713" w14:textId="77777777" w:rsidTr="00EC718B">
        <w:trPr>
          <w:trHeight w:val="400"/>
        </w:trPr>
        <w:tc>
          <w:tcPr>
            <w:tcW w:w="1670" w:type="dxa"/>
            <w:vMerge w:val="restart"/>
            <w:noWrap/>
            <w:hideMark/>
          </w:tcPr>
          <w:p w14:paraId="3E290204" w14:textId="77777777" w:rsidR="00666074" w:rsidRPr="002C56D3" w:rsidRDefault="00666074" w:rsidP="00DF20EA">
            <w:r w:rsidRPr="002C56D3">
              <w:rPr>
                <w:rFonts w:hint="eastAsia"/>
              </w:rPr>
              <w:t>Figure 1I</w:t>
            </w:r>
          </w:p>
        </w:tc>
        <w:tc>
          <w:tcPr>
            <w:tcW w:w="2160" w:type="dxa"/>
            <w:noWrap/>
            <w:hideMark/>
          </w:tcPr>
          <w:p w14:paraId="463F35FC" w14:textId="77777777" w:rsidR="00666074" w:rsidRPr="002C56D3" w:rsidRDefault="00666074" w:rsidP="00DF20EA">
            <w:r w:rsidRPr="002C56D3">
              <w:rPr>
                <w:rFonts w:hint="eastAsia"/>
              </w:rPr>
              <w:t>Aurora A</w:t>
            </w:r>
          </w:p>
        </w:tc>
        <w:tc>
          <w:tcPr>
            <w:tcW w:w="2640" w:type="dxa"/>
            <w:noWrap/>
            <w:hideMark/>
          </w:tcPr>
          <w:p w14:paraId="0206D8EC" w14:textId="77777777" w:rsidR="00666074" w:rsidRPr="002C56D3" w:rsidRDefault="00666074" w:rsidP="00DF20EA">
            <w:r w:rsidRPr="002C56D3">
              <w:rPr>
                <w:rFonts w:hint="eastAsia"/>
              </w:rPr>
              <w:t>Mm01248177_m1</w:t>
            </w:r>
          </w:p>
        </w:tc>
      </w:tr>
      <w:tr w:rsidR="00666074" w:rsidRPr="002C56D3" w14:paraId="2C9A72EC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68310D96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3CE323BC" w14:textId="77777777" w:rsidR="00666074" w:rsidRPr="002C56D3" w:rsidRDefault="00666074" w:rsidP="00DF20EA">
            <w:r w:rsidRPr="002C56D3">
              <w:rPr>
                <w:rFonts w:hint="eastAsia"/>
              </w:rPr>
              <w:t>Aurora B</w:t>
            </w:r>
          </w:p>
        </w:tc>
        <w:tc>
          <w:tcPr>
            <w:tcW w:w="2640" w:type="dxa"/>
            <w:noWrap/>
            <w:hideMark/>
          </w:tcPr>
          <w:p w14:paraId="70DEC0E1" w14:textId="77777777" w:rsidR="00666074" w:rsidRPr="002C56D3" w:rsidRDefault="00666074" w:rsidP="00DF20EA">
            <w:r w:rsidRPr="002C56D3">
              <w:rPr>
                <w:rFonts w:hint="eastAsia"/>
              </w:rPr>
              <w:t>Mm01718146_g1</w:t>
            </w:r>
          </w:p>
        </w:tc>
      </w:tr>
      <w:tr w:rsidR="00666074" w:rsidRPr="002C56D3" w14:paraId="0339D3BC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3C3792E3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3B0AEF6C" w14:textId="77777777" w:rsidR="00666074" w:rsidRPr="002C56D3" w:rsidRDefault="00666074" w:rsidP="00DF20EA">
            <w:r w:rsidRPr="002C56D3">
              <w:rPr>
                <w:rFonts w:hint="eastAsia"/>
              </w:rPr>
              <w:t>Plk1</w:t>
            </w:r>
          </w:p>
        </w:tc>
        <w:tc>
          <w:tcPr>
            <w:tcW w:w="2640" w:type="dxa"/>
            <w:noWrap/>
            <w:hideMark/>
          </w:tcPr>
          <w:p w14:paraId="2D8FDDB9" w14:textId="77777777" w:rsidR="00666074" w:rsidRPr="002C56D3" w:rsidRDefault="00666074" w:rsidP="00DF20EA">
            <w:r w:rsidRPr="002C56D3">
              <w:rPr>
                <w:rFonts w:hint="eastAsia"/>
              </w:rPr>
              <w:t>Mm00440924_g1</w:t>
            </w:r>
          </w:p>
        </w:tc>
      </w:tr>
      <w:tr w:rsidR="00666074" w:rsidRPr="002C56D3" w14:paraId="554EDED5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5C7C7863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2E234470" w14:textId="77777777" w:rsidR="00666074" w:rsidRPr="002C56D3" w:rsidRDefault="00666074" w:rsidP="00DF20EA">
            <w:r w:rsidRPr="002C56D3">
              <w:rPr>
                <w:rFonts w:hint="eastAsia"/>
              </w:rPr>
              <w:t>Cdc20</w:t>
            </w:r>
          </w:p>
        </w:tc>
        <w:tc>
          <w:tcPr>
            <w:tcW w:w="2640" w:type="dxa"/>
            <w:noWrap/>
            <w:hideMark/>
          </w:tcPr>
          <w:p w14:paraId="1A053855" w14:textId="77777777" w:rsidR="00666074" w:rsidRPr="002C56D3" w:rsidRDefault="00666074" w:rsidP="00DF20EA">
            <w:r w:rsidRPr="002C56D3">
              <w:rPr>
                <w:rFonts w:hint="eastAsia"/>
              </w:rPr>
              <w:t>Mm00650983_g1</w:t>
            </w:r>
          </w:p>
        </w:tc>
      </w:tr>
      <w:tr w:rsidR="00666074" w:rsidRPr="002C56D3" w14:paraId="7D9EE0B0" w14:textId="77777777" w:rsidTr="00EC718B">
        <w:trPr>
          <w:trHeight w:val="400"/>
        </w:trPr>
        <w:tc>
          <w:tcPr>
            <w:tcW w:w="1670" w:type="dxa"/>
            <w:vMerge w:val="restart"/>
            <w:noWrap/>
            <w:hideMark/>
          </w:tcPr>
          <w:p w14:paraId="4DC775EF" w14:textId="77777777" w:rsidR="00666074" w:rsidRPr="002C56D3" w:rsidRDefault="00666074" w:rsidP="00DF20EA">
            <w:r w:rsidRPr="002C56D3">
              <w:rPr>
                <w:rFonts w:hint="eastAsia"/>
              </w:rPr>
              <w:t>Figure 2A</w:t>
            </w:r>
          </w:p>
        </w:tc>
        <w:tc>
          <w:tcPr>
            <w:tcW w:w="2160" w:type="dxa"/>
            <w:noWrap/>
            <w:hideMark/>
          </w:tcPr>
          <w:p w14:paraId="78042285" w14:textId="77777777" w:rsidR="00666074" w:rsidRPr="002C56D3" w:rsidRDefault="00666074" w:rsidP="00DF20EA">
            <w:r w:rsidRPr="002C56D3">
              <w:rPr>
                <w:rFonts w:hint="eastAsia"/>
              </w:rPr>
              <w:t>RAD51</w:t>
            </w:r>
          </w:p>
        </w:tc>
        <w:tc>
          <w:tcPr>
            <w:tcW w:w="2640" w:type="dxa"/>
            <w:noWrap/>
            <w:hideMark/>
          </w:tcPr>
          <w:p w14:paraId="51AD3A35" w14:textId="77777777" w:rsidR="00666074" w:rsidRPr="002C56D3" w:rsidRDefault="00666074" w:rsidP="00DF20EA">
            <w:r w:rsidRPr="002C56D3">
              <w:rPr>
                <w:rFonts w:hint="eastAsia"/>
              </w:rPr>
              <w:t>Mm00487905_m1</w:t>
            </w:r>
          </w:p>
        </w:tc>
      </w:tr>
      <w:tr w:rsidR="00666074" w:rsidRPr="002C56D3" w14:paraId="23B0ACC9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531EAD2F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5AE6B79E" w14:textId="77777777" w:rsidR="00666074" w:rsidRPr="002C56D3" w:rsidRDefault="00666074" w:rsidP="00DF20EA">
            <w:r w:rsidRPr="002C56D3">
              <w:rPr>
                <w:rFonts w:hint="eastAsia"/>
              </w:rPr>
              <w:t>BRCA1</w:t>
            </w:r>
          </w:p>
        </w:tc>
        <w:tc>
          <w:tcPr>
            <w:tcW w:w="2640" w:type="dxa"/>
            <w:noWrap/>
            <w:hideMark/>
          </w:tcPr>
          <w:p w14:paraId="601F168B" w14:textId="77777777" w:rsidR="00666074" w:rsidRPr="002C56D3" w:rsidRDefault="00666074" w:rsidP="00DF20EA">
            <w:r w:rsidRPr="002C56D3">
              <w:rPr>
                <w:rFonts w:hint="eastAsia"/>
              </w:rPr>
              <w:t>Mm01249840_m1</w:t>
            </w:r>
          </w:p>
        </w:tc>
      </w:tr>
      <w:tr w:rsidR="00666074" w:rsidRPr="002C56D3" w14:paraId="466CA71F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4BE17023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2297D5BE" w14:textId="77777777" w:rsidR="00666074" w:rsidRPr="002C56D3" w:rsidRDefault="00666074" w:rsidP="00DF20EA">
            <w:r w:rsidRPr="002C56D3">
              <w:rPr>
                <w:rFonts w:hint="eastAsia"/>
              </w:rPr>
              <w:t>BRCA2</w:t>
            </w:r>
          </w:p>
        </w:tc>
        <w:tc>
          <w:tcPr>
            <w:tcW w:w="2640" w:type="dxa"/>
            <w:noWrap/>
            <w:hideMark/>
          </w:tcPr>
          <w:p w14:paraId="35EFAA7F" w14:textId="77777777" w:rsidR="00666074" w:rsidRPr="002C56D3" w:rsidRDefault="00666074" w:rsidP="00DF20EA">
            <w:r w:rsidRPr="002C56D3">
              <w:rPr>
                <w:rFonts w:hint="eastAsia"/>
              </w:rPr>
              <w:t>Mm01218747_m1</w:t>
            </w:r>
          </w:p>
        </w:tc>
      </w:tr>
      <w:tr w:rsidR="00666074" w:rsidRPr="002C56D3" w14:paraId="57A3194C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51543A0F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27443D93" w14:textId="77777777" w:rsidR="00666074" w:rsidRPr="002C56D3" w:rsidRDefault="00666074" w:rsidP="00DF20EA">
            <w:r w:rsidRPr="002C56D3">
              <w:rPr>
                <w:rFonts w:hint="eastAsia"/>
              </w:rPr>
              <w:t>p53</w:t>
            </w:r>
          </w:p>
        </w:tc>
        <w:tc>
          <w:tcPr>
            <w:tcW w:w="2640" w:type="dxa"/>
            <w:noWrap/>
            <w:hideMark/>
          </w:tcPr>
          <w:p w14:paraId="7FFAE7FF" w14:textId="77777777" w:rsidR="00666074" w:rsidRPr="002C56D3" w:rsidRDefault="00666074" w:rsidP="00DF20EA">
            <w:r w:rsidRPr="002C56D3">
              <w:rPr>
                <w:rFonts w:hint="eastAsia"/>
              </w:rPr>
              <w:t>Mm01731290_g1</w:t>
            </w:r>
          </w:p>
        </w:tc>
      </w:tr>
      <w:tr w:rsidR="00666074" w:rsidRPr="002C56D3" w14:paraId="2D2CD870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270E5599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6BF69204" w14:textId="77777777" w:rsidR="00666074" w:rsidRPr="002C56D3" w:rsidRDefault="00666074" w:rsidP="00DF20EA">
            <w:r w:rsidRPr="002C56D3">
              <w:rPr>
                <w:rFonts w:hint="eastAsia"/>
              </w:rPr>
              <w:t>ATM</w:t>
            </w:r>
          </w:p>
        </w:tc>
        <w:tc>
          <w:tcPr>
            <w:tcW w:w="2640" w:type="dxa"/>
            <w:noWrap/>
            <w:hideMark/>
          </w:tcPr>
          <w:p w14:paraId="6D4C8F92" w14:textId="77777777" w:rsidR="00666074" w:rsidRPr="002C56D3" w:rsidRDefault="00666074" w:rsidP="00DF20EA">
            <w:r w:rsidRPr="002C56D3">
              <w:rPr>
                <w:rFonts w:hint="eastAsia"/>
              </w:rPr>
              <w:t>Mm01177457_m1</w:t>
            </w:r>
          </w:p>
        </w:tc>
      </w:tr>
      <w:tr w:rsidR="00666074" w:rsidRPr="002C56D3" w14:paraId="788DF42E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2C781908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1665014E" w14:textId="77777777" w:rsidR="00666074" w:rsidRPr="002C56D3" w:rsidRDefault="00666074" w:rsidP="00DF20EA">
            <w:r w:rsidRPr="002C56D3">
              <w:rPr>
                <w:rFonts w:hint="eastAsia"/>
              </w:rPr>
              <w:t>ATR</w:t>
            </w:r>
          </w:p>
        </w:tc>
        <w:tc>
          <w:tcPr>
            <w:tcW w:w="2640" w:type="dxa"/>
            <w:noWrap/>
            <w:hideMark/>
          </w:tcPr>
          <w:p w14:paraId="3BEFC60F" w14:textId="77777777" w:rsidR="00666074" w:rsidRPr="002C56D3" w:rsidRDefault="00666074" w:rsidP="00DF20EA">
            <w:r w:rsidRPr="002C56D3">
              <w:rPr>
                <w:rFonts w:hint="eastAsia"/>
              </w:rPr>
              <w:t>Mm01223626_m1</w:t>
            </w:r>
          </w:p>
        </w:tc>
      </w:tr>
      <w:tr w:rsidR="00666074" w:rsidRPr="002C56D3" w14:paraId="0389CAC9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78DD7488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62CC6DEE" w14:textId="77777777" w:rsidR="00666074" w:rsidRPr="002C56D3" w:rsidRDefault="00666074" w:rsidP="00DF20EA">
            <w:r w:rsidRPr="002C56D3">
              <w:rPr>
                <w:rFonts w:hint="eastAsia"/>
              </w:rPr>
              <w:t>Chk1</w:t>
            </w:r>
          </w:p>
        </w:tc>
        <w:tc>
          <w:tcPr>
            <w:tcW w:w="2640" w:type="dxa"/>
            <w:noWrap/>
            <w:hideMark/>
          </w:tcPr>
          <w:p w14:paraId="57A22C49" w14:textId="77777777" w:rsidR="00666074" w:rsidRPr="002C56D3" w:rsidRDefault="00666074" w:rsidP="00DF20EA">
            <w:r w:rsidRPr="002C56D3">
              <w:rPr>
                <w:rFonts w:hint="eastAsia"/>
              </w:rPr>
              <w:t>Mm01176757_m1</w:t>
            </w:r>
          </w:p>
        </w:tc>
      </w:tr>
      <w:tr w:rsidR="00666074" w:rsidRPr="002C56D3" w14:paraId="132FE695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58352176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09519EA9" w14:textId="77777777" w:rsidR="00666074" w:rsidRPr="002C56D3" w:rsidRDefault="00666074" w:rsidP="00DF20EA">
            <w:r w:rsidRPr="002C56D3">
              <w:rPr>
                <w:rFonts w:hint="eastAsia"/>
              </w:rPr>
              <w:t>Chk2</w:t>
            </w:r>
          </w:p>
        </w:tc>
        <w:tc>
          <w:tcPr>
            <w:tcW w:w="2640" w:type="dxa"/>
            <w:noWrap/>
            <w:hideMark/>
          </w:tcPr>
          <w:p w14:paraId="1B40775D" w14:textId="77777777" w:rsidR="00666074" w:rsidRPr="002C56D3" w:rsidRDefault="00666074" w:rsidP="00DF20EA">
            <w:r w:rsidRPr="002C56D3">
              <w:rPr>
                <w:rFonts w:hint="eastAsia"/>
              </w:rPr>
              <w:t>Mm00443844_m1</w:t>
            </w:r>
          </w:p>
        </w:tc>
      </w:tr>
      <w:tr w:rsidR="00666074" w:rsidRPr="002C56D3" w14:paraId="1E731A5C" w14:textId="77777777" w:rsidTr="00EC718B">
        <w:trPr>
          <w:trHeight w:val="400"/>
        </w:trPr>
        <w:tc>
          <w:tcPr>
            <w:tcW w:w="1670" w:type="dxa"/>
            <w:vMerge w:val="restart"/>
            <w:noWrap/>
            <w:hideMark/>
          </w:tcPr>
          <w:p w14:paraId="2FAD93A8" w14:textId="77777777" w:rsidR="00666074" w:rsidRPr="002C56D3" w:rsidRDefault="00666074" w:rsidP="00DF20EA">
            <w:r w:rsidRPr="002C56D3">
              <w:rPr>
                <w:rFonts w:hint="eastAsia"/>
              </w:rPr>
              <w:t>Figure 2B</w:t>
            </w:r>
          </w:p>
        </w:tc>
        <w:tc>
          <w:tcPr>
            <w:tcW w:w="2160" w:type="dxa"/>
            <w:noWrap/>
            <w:hideMark/>
          </w:tcPr>
          <w:p w14:paraId="31067058" w14:textId="77777777" w:rsidR="00666074" w:rsidRPr="002C56D3" w:rsidRDefault="00666074" w:rsidP="00DF20EA">
            <w:r w:rsidRPr="002C56D3">
              <w:rPr>
                <w:rFonts w:hint="eastAsia"/>
              </w:rPr>
              <w:t>RAD17</w:t>
            </w:r>
          </w:p>
        </w:tc>
        <w:tc>
          <w:tcPr>
            <w:tcW w:w="2640" w:type="dxa"/>
            <w:noWrap/>
            <w:hideMark/>
          </w:tcPr>
          <w:p w14:paraId="5F10B16A" w14:textId="77777777" w:rsidR="00666074" w:rsidRPr="002C56D3" w:rsidRDefault="00666074" w:rsidP="00DF20EA">
            <w:r w:rsidRPr="002C56D3">
              <w:rPr>
                <w:rFonts w:hint="eastAsia"/>
              </w:rPr>
              <w:t>Mm01288359_m1</w:t>
            </w:r>
          </w:p>
        </w:tc>
      </w:tr>
      <w:tr w:rsidR="00666074" w:rsidRPr="002C56D3" w14:paraId="5540B81E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40C6EFA6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2AE47DEF" w14:textId="77777777" w:rsidR="00666074" w:rsidRPr="002C56D3" w:rsidRDefault="00666074" w:rsidP="00DF20EA">
            <w:r w:rsidRPr="002C56D3">
              <w:rPr>
                <w:rFonts w:hint="eastAsia"/>
              </w:rPr>
              <w:t>MRE11</w:t>
            </w:r>
          </w:p>
        </w:tc>
        <w:tc>
          <w:tcPr>
            <w:tcW w:w="2640" w:type="dxa"/>
            <w:noWrap/>
            <w:hideMark/>
          </w:tcPr>
          <w:p w14:paraId="1AC0105E" w14:textId="77777777" w:rsidR="00666074" w:rsidRPr="002C56D3" w:rsidRDefault="00666074" w:rsidP="00DF20EA">
            <w:r w:rsidRPr="002C56D3">
              <w:rPr>
                <w:rFonts w:hint="eastAsia"/>
              </w:rPr>
              <w:t>Mm00450600_m1</w:t>
            </w:r>
          </w:p>
        </w:tc>
      </w:tr>
      <w:tr w:rsidR="00666074" w:rsidRPr="002C56D3" w14:paraId="45978181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2EE44C2A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074AA501" w14:textId="77777777" w:rsidR="00666074" w:rsidRPr="002C56D3" w:rsidRDefault="00666074" w:rsidP="00DF20EA">
            <w:r w:rsidRPr="002C56D3">
              <w:rPr>
                <w:rFonts w:hint="eastAsia"/>
              </w:rPr>
              <w:t>RAD9</w:t>
            </w:r>
          </w:p>
        </w:tc>
        <w:tc>
          <w:tcPr>
            <w:tcW w:w="2640" w:type="dxa"/>
            <w:noWrap/>
            <w:hideMark/>
          </w:tcPr>
          <w:p w14:paraId="55A8BE40" w14:textId="77777777" w:rsidR="00666074" w:rsidRPr="002C56D3" w:rsidRDefault="00666074" w:rsidP="00DF20EA">
            <w:r w:rsidRPr="002C56D3">
              <w:rPr>
                <w:rFonts w:hint="eastAsia"/>
              </w:rPr>
              <w:t>Mm00487923_m1</w:t>
            </w:r>
          </w:p>
        </w:tc>
      </w:tr>
      <w:tr w:rsidR="00666074" w:rsidRPr="002C56D3" w14:paraId="119BB9D8" w14:textId="77777777" w:rsidTr="00EC718B">
        <w:trPr>
          <w:trHeight w:val="400"/>
        </w:trPr>
        <w:tc>
          <w:tcPr>
            <w:tcW w:w="1670" w:type="dxa"/>
            <w:vMerge/>
            <w:hideMark/>
          </w:tcPr>
          <w:p w14:paraId="60500D0D" w14:textId="77777777" w:rsidR="00666074" w:rsidRPr="002C56D3" w:rsidRDefault="00666074" w:rsidP="00DF20EA"/>
        </w:tc>
        <w:tc>
          <w:tcPr>
            <w:tcW w:w="2160" w:type="dxa"/>
            <w:noWrap/>
            <w:hideMark/>
          </w:tcPr>
          <w:p w14:paraId="7A1187BB" w14:textId="77777777" w:rsidR="00666074" w:rsidRPr="002C56D3" w:rsidRDefault="00666074" w:rsidP="00DF20EA">
            <w:r w:rsidRPr="002C56D3">
              <w:rPr>
                <w:rFonts w:hint="eastAsia"/>
              </w:rPr>
              <w:t>Hus1</w:t>
            </w:r>
          </w:p>
        </w:tc>
        <w:tc>
          <w:tcPr>
            <w:tcW w:w="2640" w:type="dxa"/>
            <w:noWrap/>
            <w:hideMark/>
          </w:tcPr>
          <w:p w14:paraId="0D91133D" w14:textId="77777777" w:rsidR="00666074" w:rsidRPr="002C56D3" w:rsidRDefault="00666074" w:rsidP="00DF20EA">
            <w:r w:rsidRPr="002C56D3">
              <w:rPr>
                <w:rFonts w:hint="eastAsia"/>
              </w:rPr>
              <w:t>Mm00476200_m1</w:t>
            </w:r>
          </w:p>
        </w:tc>
      </w:tr>
      <w:tr w:rsidR="00666074" w:rsidRPr="002C56D3" w14:paraId="6FD8AF27" w14:textId="77777777" w:rsidTr="00EC718B">
        <w:trPr>
          <w:trHeight w:val="400"/>
        </w:trPr>
        <w:tc>
          <w:tcPr>
            <w:tcW w:w="1670" w:type="dxa"/>
            <w:noWrap/>
            <w:hideMark/>
          </w:tcPr>
          <w:p w14:paraId="1E354D2A" w14:textId="77777777" w:rsidR="00666074" w:rsidRPr="002C56D3" w:rsidRDefault="00666074" w:rsidP="00DF20EA">
            <w:r w:rsidRPr="002C56D3">
              <w:rPr>
                <w:rFonts w:hint="eastAsia"/>
              </w:rPr>
              <w:t>Control</w:t>
            </w:r>
          </w:p>
        </w:tc>
        <w:tc>
          <w:tcPr>
            <w:tcW w:w="2160" w:type="dxa"/>
            <w:noWrap/>
            <w:hideMark/>
          </w:tcPr>
          <w:p w14:paraId="7DDE18D9" w14:textId="77777777" w:rsidR="00666074" w:rsidRPr="002C56D3" w:rsidRDefault="00666074" w:rsidP="00DF20EA">
            <w:r w:rsidRPr="002C56D3">
              <w:rPr>
                <w:rFonts w:hint="eastAsia"/>
              </w:rPr>
              <w:t>GAPDH</w:t>
            </w:r>
          </w:p>
        </w:tc>
        <w:tc>
          <w:tcPr>
            <w:tcW w:w="2640" w:type="dxa"/>
            <w:noWrap/>
            <w:hideMark/>
          </w:tcPr>
          <w:p w14:paraId="4C6C3FCE" w14:textId="77777777" w:rsidR="00666074" w:rsidRPr="002C56D3" w:rsidRDefault="00666074" w:rsidP="00DF20EA">
            <w:r w:rsidRPr="002C56D3">
              <w:rPr>
                <w:rFonts w:hint="eastAsia"/>
              </w:rPr>
              <w:t>Mm99999915_g1</w:t>
            </w:r>
          </w:p>
        </w:tc>
      </w:tr>
      <w:tr w:rsidR="00EC718B" w:rsidRPr="002C56D3" w14:paraId="06DC516A" w14:textId="77777777" w:rsidTr="00EC718B">
        <w:trPr>
          <w:trHeight w:val="400"/>
        </w:trPr>
        <w:tc>
          <w:tcPr>
            <w:tcW w:w="1670" w:type="dxa"/>
            <w:vMerge w:val="restart"/>
            <w:noWrap/>
          </w:tcPr>
          <w:p w14:paraId="3D0E890E" w14:textId="77777777" w:rsidR="00EC718B" w:rsidRPr="002C56D3" w:rsidRDefault="00EC718B" w:rsidP="00DF20EA">
            <w:r>
              <w:lastRenderedPageBreak/>
              <w:t xml:space="preserve">Supplementary </w:t>
            </w:r>
            <w:r w:rsidRPr="002C56D3">
              <w:rPr>
                <w:rFonts w:hint="eastAsia"/>
              </w:rPr>
              <w:t>Figure 1</w:t>
            </w:r>
            <w:r>
              <w:t>A</w:t>
            </w:r>
          </w:p>
          <w:p w14:paraId="385DCD4B" w14:textId="7E90636C" w:rsidR="00EC718B" w:rsidRPr="002C56D3" w:rsidRDefault="00EC718B" w:rsidP="00DF20EA">
            <w:pPr>
              <w:rPr>
                <w:rFonts w:hint="eastAsia"/>
              </w:rPr>
            </w:pPr>
          </w:p>
        </w:tc>
        <w:tc>
          <w:tcPr>
            <w:tcW w:w="2160" w:type="dxa"/>
            <w:noWrap/>
          </w:tcPr>
          <w:p w14:paraId="0199885F" w14:textId="5FCF55EE" w:rsidR="00EC718B" w:rsidRPr="002C56D3" w:rsidRDefault="00EC718B" w:rsidP="00DF20EA">
            <w:pPr>
              <w:rPr>
                <w:rFonts w:hint="eastAsia"/>
              </w:rPr>
            </w:pPr>
            <w:r>
              <w:rPr>
                <w:rFonts w:hint="eastAsia"/>
              </w:rPr>
              <w:t>K</w:t>
            </w:r>
            <w:r>
              <w:t>i67</w:t>
            </w:r>
          </w:p>
        </w:tc>
        <w:tc>
          <w:tcPr>
            <w:tcW w:w="2640" w:type="dxa"/>
            <w:noWrap/>
          </w:tcPr>
          <w:p w14:paraId="7A115AFB" w14:textId="66FB6FC5" w:rsidR="00EC718B" w:rsidRPr="002C56D3" w:rsidRDefault="00EC718B" w:rsidP="00DF20EA">
            <w:pPr>
              <w:rPr>
                <w:rFonts w:hint="eastAsia"/>
              </w:rPr>
            </w:pPr>
            <w:r w:rsidRPr="00EC718B">
              <w:t>Mm01278617_m1</w:t>
            </w:r>
          </w:p>
        </w:tc>
      </w:tr>
      <w:tr w:rsidR="00EC718B" w:rsidRPr="002C56D3" w14:paraId="50DC7F84" w14:textId="77777777" w:rsidTr="00EC718B">
        <w:trPr>
          <w:trHeight w:val="400"/>
        </w:trPr>
        <w:tc>
          <w:tcPr>
            <w:tcW w:w="1670" w:type="dxa"/>
            <w:vMerge/>
            <w:noWrap/>
          </w:tcPr>
          <w:p w14:paraId="6F1451F4" w14:textId="068F286D" w:rsidR="00EC718B" w:rsidRDefault="00EC718B" w:rsidP="00DF20EA"/>
        </w:tc>
        <w:tc>
          <w:tcPr>
            <w:tcW w:w="2160" w:type="dxa"/>
            <w:noWrap/>
          </w:tcPr>
          <w:p w14:paraId="7998F992" w14:textId="12F7F088" w:rsidR="00EC718B" w:rsidRDefault="00EC718B" w:rsidP="00DF20EA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N</w:t>
            </w:r>
            <w:r>
              <w:t>estin</w:t>
            </w:r>
            <w:proofErr w:type="spellEnd"/>
          </w:p>
        </w:tc>
        <w:tc>
          <w:tcPr>
            <w:tcW w:w="2640" w:type="dxa"/>
            <w:noWrap/>
          </w:tcPr>
          <w:p w14:paraId="7CAB40A9" w14:textId="082D23B6" w:rsidR="00EC718B" w:rsidRPr="002C56D3" w:rsidRDefault="00EC718B" w:rsidP="00DF20EA">
            <w:pPr>
              <w:rPr>
                <w:rFonts w:hint="eastAsia"/>
              </w:rPr>
            </w:pPr>
            <w:r w:rsidRPr="00EC718B">
              <w:t>Mm00450205_m1</w:t>
            </w:r>
          </w:p>
        </w:tc>
      </w:tr>
      <w:tr w:rsidR="00EC718B" w:rsidRPr="002C56D3" w14:paraId="41C038B8" w14:textId="77777777" w:rsidTr="00EC718B">
        <w:trPr>
          <w:trHeight w:val="400"/>
        </w:trPr>
        <w:tc>
          <w:tcPr>
            <w:tcW w:w="1670" w:type="dxa"/>
            <w:noWrap/>
          </w:tcPr>
          <w:p w14:paraId="0E5636EC" w14:textId="29333C35" w:rsidR="00EC718B" w:rsidRDefault="00EC718B" w:rsidP="00DF20EA">
            <w:r>
              <w:t xml:space="preserve">Supplementary </w:t>
            </w:r>
            <w:r w:rsidRPr="002C56D3">
              <w:rPr>
                <w:rFonts w:hint="eastAsia"/>
              </w:rPr>
              <w:t>Figure 1</w:t>
            </w:r>
            <w:r>
              <w:t>B</w:t>
            </w:r>
          </w:p>
        </w:tc>
        <w:tc>
          <w:tcPr>
            <w:tcW w:w="2160" w:type="dxa"/>
            <w:noWrap/>
          </w:tcPr>
          <w:p w14:paraId="1C85C218" w14:textId="5F72BDEE" w:rsidR="00EC718B" w:rsidRDefault="00EC718B" w:rsidP="00DF20EA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AP2</w:t>
            </w:r>
          </w:p>
        </w:tc>
        <w:tc>
          <w:tcPr>
            <w:tcW w:w="2640" w:type="dxa"/>
            <w:noWrap/>
          </w:tcPr>
          <w:p w14:paraId="5273DBB3" w14:textId="69EBA8B7" w:rsidR="00EC718B" w:rsidRPr="002C56D3" w:rsidRDefault="00EC718B" w:rsidP="00DF20EA">
            <w:pPr>
              <w:rPr>
                <w:rFonts w:hint="eastAsia"/>
              </w:rPr>
            </w:pPr>
            <w:r w:rsidRPr="00EC718B">
              <w:t>Mm00485230_m1</w:t>
            </w:r>
          </w:p>
        </w:tc>
      </w:tr>
      <w:tr w:rsidR="00EC718B" w:rsidRPr="002C56D3" w14:paraId="410EB225" w14:textId="77777777" w:rsidTr="00EC718B">
        <w:trPr>
          <w:trHeight w:val="400"/>
        </w:trPr>
        <w:tc>
          <w:tcPr>
            <w:tcW w:w="1670" w:type="dxa"/>
            <w:vMerge w:val="restart"/>
            <w:noWrap/>
          </w:tcPr>
          <w:p w14:paraId="4AB82B71" w14:textId="2898B15A" w:rsidR="00EC718B" w:rsidRDefault="00EC718B" w:rsidP="00DF20EA">
            <w:r>
              <w:t xml:space="preserve">Supplementary </w:t>
            </w:r>
            <w:r w:rsidRPr="002C56D3">
              <w:rPr>
                <w:rFonts w:hint="eastAsia"/>
              </w:rPr>
              <w:t>Figure 1</w:t>
            </w:r>
            <w:r>
              <w:t>C</w:t>
            </w:r>
          </w:p>
        </w:tc>
        <w:tc>
          <w:tcPr>
            <w:tcW w:w="2160" w:type="dxa"/>
            <w:noWrap/>
          </w:tcPr>
          <w:p w14:paraId="16676F76" w14:textId="30B04E41" w:rsidR="00EC718B" w:rsidRDefault="00EC718B" w:rsidP="00DF20EA">
            <w:pPr>
              <w:rPr>
                <w:rFonts w:hint="eastAsia"/>
              </w:rPr>
            </w:pPr>
            <w:r>
              <w:rPr>
                <w:rFonts w:hint="eastAsia"/>
              </w:rPr>
              <w:t>G</w:t>
            </w:r>
            <w:r>
              <w:t>FAP</w:t>
            </w:r>
          </w:p>
        </w:tc>
        <w:tc>
          <w:tcPr>
            <w:tcW w:w="2640" w:type="dxa"/>
            <w:noWrap/>
          </w:tcPr>
          <w:p w14:paraId="192BD172" w14:textId="5E9AA154" w:rsidR="00EC718B" w:rsidRPr="002C56D3" w:rsidRDefault="00EC718B" w:rsidP="00DF20EA">
            <w:pPr>
              <w:rPr>
                <w:rFonts w:hint="eastAsia"/>
              </w:rPr>
            </w:pPr>
            <w:r w:rsidRPr="00EC718B">
              <w:t>Mm01253033_m1</w:t>
            </w:r>
          </w:p>
        </w:tc>
      </w:tr>
      <w:tr w:rsidR="00EC718B" w:rsidRPr="002C56D3" w14:paraId="0DDA6632" w14:textId="77777777" w:rsidTr="00EC718B">
        <w:trPr>
          <w:trHeight w:val="400"/>
        </w:trPr>
        <w:tc>
          <w:tcPr>
            <w:tcW w:w="1670" w:type="dxa"/>
            <w:vMerge/>
            <w:noWrap/>
          </w:tcPr>
          <w:p w14:paraId="6B9E5942" w14:textId="77777777" w:rsidR="00EC718B" w:rsidRDefault="00EC718B" w:rsidP="00DF20EA"/>
        </w:tc>
        <w:tc>
          <w:tcPr>
            <w:tcW w:w="2160" w:type="dxa"/>
            <w:noWrap/>
          </w:tcPr>
          <w:p w14:paraId="34D321A7" w14:textId="3B0BF5D2" w:rsidR="00EC718B" w:rsidRDefault="00EC718B" w:rsidP="00DF20EA">
            <w:pPr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t>D11b</w:t>
            </w:r>
          </w:p>
        </w:tc>
        <w:tc>
          <w:tcPr>
            <w:tcW w:w="2640" w:type="dxa"/>
            <w:noWrap/>
          </w:tcPr>
          <w:p w14:paraId="22BED411" w14:textId="7E6FD15B" w:rsidR="00EC718B" w:rsidRPr="002C56D3" w:rsidRDefault="00EC718B" w:rsidP="00DF20EA">
            <w:pPr>
              <w:rPr>
                <w:rFonts w:hint="eastAsia"/>
              </w:rPr>
            </w:pPr>
            <w:r w:rsidRPr="00EC718B">
              <w:t>Mm00434455_m1</w:t>
            </w:r>
          </w:p>
        </w:tc>
      </w:tr>
      <w:tr w:rsidR="00EC718B" w:rsidRPr="002C56D3" w14:paraId="1572A8A9" w14:textId="77777777" w:rsidTr="00EC718B">
        <w:trPr>
          <w:trHeight w:val="400"/>
        </w:trPr>
        <w:tc>
          <w:tcPr>
            <w:tcW w:w="1670" w:type="dxa"/>
            <w:vMerge/>
            <w:noWrap/>
          </w:tcPr>
          <w:p w14:paraId="20C19026" w14:textId="77777777" w:rsidR="00EC718B" w:rsidRDefault="00EC718B" w:rsidP="00DF20EA"/>
        </w:tc>
        <w:tc>
          <w:tcPr>
            <w:tcW w:w="2160" w:type="dxa"/>
            <w:noWrap/>
          </w:tcPr>
          <w:p w14:paraId="3CC3B67B" w14:textId="5532AB4C" w:rsidR="00EC718B" w:rsidRDefault="00EC718B" w:rsidP="00DF20EA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BP</w:t>
            </w:r>
          </w:p>
        </w:tc>
        <w:tc>
          <w:tcPr>
            <w:tcW w:w="2640" w:type="dxa"/>
            <w:noWrap/>
          </w:tcPr>
          <w:p w14:paraId="3B3C5AC2" w14:textId="4E9A6EBB" w:rsidR="00EC718B" w:rsidRPr="002C56D3" w:rsidRDefault="00EC718B" w:rsidP="00DF20EA">
            <w:pPr>
              <w:rPr>
                <w:rFonts w:hint="eastAsia"/>
              </w:rPr>
            </w:pPr>
            <w:r w:rsidRPr="00EC718B">
              <w:t>Mm01266402_m1</w:t>
            </w:r>
          </w:p>
        </w:tc>
      </w:tr>
    </w:tbl>
    <w:p w14:paraId="50E8BA38" w14:textId="77777777" w:rsidR="002C230E" w:rsidRPr="001549D3" w:rsidRDefault="002C230E" w:rsidP="00731599">
      <w:pPr>
        <w:spacing w:before="240"/>
      </w:pPr>
    </w:p>
    <w:sectPr w:rsidR="002C230E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3B81B" w14:textId="77777777" w:rsidR="0071620F" w:rsidRDefault="0071620F" w:rsidP="00117666">
      <w:pPr>
        <w:spacing w:after="0"/>
      </w:pPr>
      <w:r>
        <w:separator/>
      </w:r>
    </w:p>
  </w:endnote>
  <w:endnote w:type="continuationSeparator" w:id="0">
    <w:p w14:paraId="606A1042" w14:textId="77777777" w:rsidR="0071620F" w:rsidRDefault="007162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558FC" w14:textId="77777777" w:rsidR="0071620F" w:rsidRDefault="0071620F" w:rsidP="00117666">
      <w:pPr>
        <w:spacing w:after="0"/>
      </w:pPr>
      <w:r>
        <w:separator/>
      </w:r>
    </w:p>
  </w:footnote>
  <w:footnote w:type="continuationSeparator" w:id="0">
    <w:p w14:paraId="6B7B5FDB" w14:textId="77777777" w:rsidR="0071620F" w:rsidRDefault="007162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230E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6074"/>
    <w:rsid w:val="006820B1"/>
    <w:rsid w:val="006B7D14"/>
    <w:rsid w:val="00701727"/>
    <w:rsid w:val="0070566C"/>
    <w:rsid w:val="00714C50"/>
    <w:rsid w:val="0071620F"/>
    <w:rsid w:val="00725A7D"/>
    <w:rsid w:val="00731599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718A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718B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B03CCC3-B20C-F04E-AF01-E22E44ECC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4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mi Akagawa</cp:lastModifiedBy>
  <cp:revision>6</cp:revision>
  <cp:lastPrinted>2013-10-03T12:51:00Z</cp:lastPrinted>
  <dcterms:created xsi:type="dcterms:W3CDTF">2018-11-23T08:58:00Z</dcterms:created>
  <dcterms:modified xsi:type="dcterms:W3CDTF">2021-09-18T08:17:00Z</dcterms:modified>
</cp:coreProperties>
</file>